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73"/>
        <w:gridCol w:w="1140"/>
        <w:gridCol w:w="1092"/>
        <w:gridCol w:w="735"/>
        <w:gridCol w:w="1076"/>
      </w:tblGrid>
      <w:tr w:rsidR="00EB08EB" w:rsidTr="009661F2">
        <w:tc>
          <w:tcPr>
            <w:tcW w:w="8290" w:type="dxa"/>
            <w:gridSpan w:val="5"/>
          </w:tcPr>
          <w:p w:rsidR="00EB08EB" w:rsidRPr="00EB08EB" w:rsidRDefault="00EB08EB" w:rsidP="00B7190E">
            <w:bookmarkStart w:id="0" w:name="_GoBack"/>
            <w:bookmarkEnd w:id="0"/>
            <w:r>
              <w:rPr>
                <w:rFonts w:hint="eastAsia"/>
              </w:rPr>
              <w:t>Table S2. Complete list of metabolites in major depressive disorder patients and healthy controls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widowControl/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metabolites</w:t>
            </w:r>
          </w:p>
        </w:tc>
        <w:tc>
          <w:tcPr>
            <w:tcW w:w="1658" w:type="dxa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sPLS-DA.rank</w:t>
            </w:r>
            <w:proofErr w:type="spellEnd"/>
          </w:p>
        </w:tc>
        <w:tc>
          <w:tcPr>
            <w:tcW w:w="1658" w:type="dxa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sPLS</w:t>
            </w:r>
            <w:proofErr w:type="spellEnd"/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-DA.-</w:t>
            </w: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vip</w:t>
            </w:r>
            <w:proofErr w:type="spellEnd"/>
          </w:p>
        </w:tc>
        <w:tc>
          <w:tcPr>
            <w:tcW w:w="1658" w:type="dxa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RF.rank</w:t>
            </w:r>
            <w:proofErr w:type="spellEnd"/>
          </w:p>
        </w:tc>
        <w:tc>
          <w:tcPr>
            <w:tcW w:w="1658" w:type="dxa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  <w:sz w:val="22"/>
                <w:szCs w:val="22"/>
              </w:rPr>
              <w:t>RF.vip</w:t>
            </w:r>
            <w:proofErr w:type="spellEnd"/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  <w:sz w:val="24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Leucine-enkephalin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788489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155966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amma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lu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Leu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93005242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21320268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Valer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91544937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717297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Mestranol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2.0778431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147151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Vanillin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9291188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1124326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b,7b-Dihydroxy-5-androsten-17-o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1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434418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97324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Nervon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8698528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76823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Desmethylvenlafax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3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2714645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05040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Tetrahydrocorticostero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2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43166062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699785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-Acetyl-2,5-dimethylfuran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292911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88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1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673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4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1-Methylguanidi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95948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,3-Dimethyluracil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.02326372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548672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Desmethyltramadol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4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2235286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99955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Neopterin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8682529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84377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Laur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4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242596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54787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-Aspart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81094807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5064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3-Hpotre(R)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1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498473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450269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-benzyl-N-isopropyl-N'-[4-(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trifluoromethoxy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)phenyl]urea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5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2054875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94306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lbendazole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sulfoxid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3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3338709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33597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-Deoxy-D-galactos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08711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,2,3-Trihydroxybenze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6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14000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49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2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306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705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lastRenderedPageBreak/>
              <w:t>Hydroxypyruv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99201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Rosmarin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7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19158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55429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cetylenedicarboxyl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47319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FAHFA (16:0/14:1)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5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92568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08825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'-Chloro-α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yrrolidinopropiopheno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200680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-hydroxy-4-methoxy-5,6-dihydro-2H-pyran-2-o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2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494742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93186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sparagi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7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3912331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84752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-Methyladip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6572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yruv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8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2014099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560197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-Methylur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55269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-Naphthol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40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221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2-Hydroxycinnam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640368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370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ibberell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32161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sp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he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methyl ester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28400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Ferul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2602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-Acetyl-aspart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9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7603839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24502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PA 20:4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18024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estosterone sulfat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1734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PE 20:4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96043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lycyrrhiz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937448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lucoron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92005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-(-)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Quin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91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59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2,3,4,9-Tetrahydro-1H-β-carboline-3-carboxyl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9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5796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90326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elatonin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8409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Isoliquiritigenin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81691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lucon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92837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PG 18:2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8815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Carbaprostacyclin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8119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-Methylumbelliferone hydrat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4604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δ-Ribono-1,4-lacto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727787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-(+)-Mal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8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195647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8026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ndrosterone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lucuronid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611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-Arachidonoyl glycerol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4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660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lastRenderedPageBreak/>
              <w:t>Creatin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4444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8-β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lycyrrhetin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3260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-Hydroxy-6-methyl-2-pyro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62969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-Phenylbutyr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60405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Jasmon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7515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-Pyridox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6254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Tetradecanedio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2807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l-3,4-Dihydroxymandel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50037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-Hydroxybutyric acid (GHB)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6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738426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91407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Taur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724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Dimethyl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fumarat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7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163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(2S)-4-Oxo-2-phenyl-3,4-dihydro-2H-chromen-7-yl beta-D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lucopyranosid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6210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C (5:0/13:1)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45142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Mesacon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42866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cryl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4210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-Hydroxy-3-methylbutano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38585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hreoni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37875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(+/-)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Equol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7474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rtemisinin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36277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ysi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35802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Methylisoleuc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5729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,2-Dihydro-1,2-naphthalenediol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5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4957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D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lanyl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-D-Alani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4903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l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rol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4514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Epinephri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426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iper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3330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itr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333307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ly-Ph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3329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lycoursodeoxychol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293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Feruloyl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Quin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2721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Chol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2173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L-α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minocapryl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2108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Docosahexaeno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30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9798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1,5-Anhydro-D-glucitol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0274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E (14:0e/2:0)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3019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ortiso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9889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C (14:1e/4:0)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9845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zela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9674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-Hydroxy-(10E,12Z,15Z)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Octadecatrieno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9478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C (15:1/15:1)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9321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inkgo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9266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ydrocortiso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8984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Gamma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Caprolacto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28919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-Methoxybenzaldehyd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28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915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lastRenderedPageBreak/>
              <w:t>Oleoyl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-L-α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lysophosphatid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8821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-Methoxycinnam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0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8521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PG 16:1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0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84168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Lysops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22:6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0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8029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Hydroquino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0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27828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Flavano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0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27680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rostaglandin G2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0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72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l-Trop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0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713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icolin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0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6998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-(3,4-dimethoxyphenyl)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ethanam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0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6731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Lysop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16:0 (2N Isomer)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0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6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533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O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Desmethylnaproxen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1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60628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lycochol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1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5344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(5ξ,9ξ)-17-Hydroxykaur-15-en-19-o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1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4374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cetyl-L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carnit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1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4281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-Oxo-10(E),12(E)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octadecadieno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1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24128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ndole-3-butyr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1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3958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M (d14:2/20:0)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1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38818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L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Stachydr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1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23685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scorb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1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334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Cytidine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5'-Monophosphate-N-Acetylneuramin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1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3061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yrogallol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2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2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8798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9-Hpod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2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228087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l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Lanthion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2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279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Coniferaldehyd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2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2510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1-(3,4-dimethoxyphenyl)ethan-1-one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oxim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2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22260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Ribitol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(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donitol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)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2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22179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Mesterolo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2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1934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α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Eleostear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2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21130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Homoargin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2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20596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Vanillyl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lcohol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2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058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Docosatrieno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3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0438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henylacetylglutam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3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20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408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lastRenderedPageBreak/>
              <w:t>Estro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3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202177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oroxycodone-d3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3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9971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Taurochol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3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9887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Histid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3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9684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rol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3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9553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Riboflavin B2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3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9474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-Ketodeoxychol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3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92187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Methoxyacetyl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fentanyl-d5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3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9218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cis,cis-Mucon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5.571E-05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4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8483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dGDP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(2'-Deoxyguanosine-5'-diphosphate)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4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8462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Benzamid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4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8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349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D-(-)-Glutami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4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83418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cyclooctylurea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4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8277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,4-Dihydroxybenzaldehyd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4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7682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minoimidazole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carboxamide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ribonucleotid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4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76668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-oxo-4-(5,6,7,8-tetrahydronaphthalen-1-ylamino)but-2-eno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4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7097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Taurochenodeoxychol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4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6256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Taurolithochol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 3-sulfat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4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61078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dipamid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5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59248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Tyrosinemethylester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5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5846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Decanoylcarnit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5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58278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ndole-3-carbinol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5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5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740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Sucros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5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571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ram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5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5141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MP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5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5110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,6-Bis-O-[(2E)-3-(4-hydroxyphenyl)-2-propenoyl]-β-D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lucopyranos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5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4831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Capryloylglyc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5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45998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-Methylquinoli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5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42537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PI 18:2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6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3897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'-Hydroxy-5'-methylacetopheno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6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38968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Lysop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18:2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6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38228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-Methioni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6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3771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anthenol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6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3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648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6-Keto-prostaglandin f1alpha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6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3406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PI 20:3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6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3161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Tyram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6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3129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lanyl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-L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leuc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6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30187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Z,11Z,14Z-Eicosatrieno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6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3006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malonyl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-CoA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7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2792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ndole-3-acryl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7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27197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C (18:4e/18:5)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7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2462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PG 16: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7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2336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-Methoxyindole-3-Carbaldehyd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7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2329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ethyl indole-3-acetat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7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2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282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13,14-dihydro-15-keto-PGD2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7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221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L-3,4-Dihydroxyphenyl glycol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7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216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PI 16: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7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20911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PI 20:4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7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2084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cetylthreon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8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2081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is-4-Hydroxy-D-proli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8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1850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Cortisol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8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18127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cholesteryl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sulfat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8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1655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lucarat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8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164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-Phenylbutazo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8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15957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(5-L-Glutamyl)-L-Amino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8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1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4687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LPI 18:1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8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1449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scorbat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8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1434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Dihydrothym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8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14217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Elaid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9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13388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Car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13: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9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13078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Cinnamoylglyc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9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1217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nis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9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1184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ropylparaben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9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11292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Lysop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18:3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9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10917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Docosapentaeno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9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06753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(2E)-3-(3,4-dimethoxyphenyl)prop-2-enoic 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9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0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6219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2-(4-hydroxy-1,3-thiazol-2-yl)-1-phenylethan-1-o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9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000104447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Lysopg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18:1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9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10337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7-α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Methyltestostero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0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9.47267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PC 22:6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0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41225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Croton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0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20324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Beta-Alani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0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9.1744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PE 18:1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0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9.0169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L-α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Methoxyphenylacet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0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8.9899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Hydroxytriazolam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0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92157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Octadecanam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0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9037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-Aminovaler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0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76244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lastRenderedPageBreak/>
              <w:t>Picolinamid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0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8.63636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cetoacetat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1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8.53195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Thymi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1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8.48378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Isoquinol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1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8.43221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Isobutyr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1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8.36417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-acetyl-L-ornithi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1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8.32759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Estrone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sulfat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1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8.27736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Ketoglutar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1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8.26823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Car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12:3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1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8.14815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l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Mevalonolacto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1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8.07823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Decano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1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8.01282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lastRenderedPageBreak/>
              <w:t>Oleamid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2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96926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Lysop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16:1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2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92234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Taurochenodesoxychol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2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7.87829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ndrostenedio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2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86697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methyl {[(2-oxo-2H-pyran-6-yl)carbonyl]amino}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methanethioat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2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84314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inole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2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7.84314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-(+)-Maltos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2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7.77305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henylacetaldehyd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2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66247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-(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llyloxy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)-1,2-dihydroquinolin-2-o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2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65306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rachidon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2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62527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LPI 16:1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3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61441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γ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minobutyr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3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48988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henylpyruv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3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7.47981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C (18:3e/2:0)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3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7.43397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henylacetylglyc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3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43123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All-Trans-13,14-Dihydroretinol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3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35059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-(-)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Mannitol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3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.21538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-O-β-D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lucopyranosylandrographolid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3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98347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Xylon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 Lithium Salt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3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6.4002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-Pyridinol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3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6.17597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-Arabinos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4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5.7922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lastRenderedPageBreak/>
              <w:t>Laur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 ethyl ester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4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5.73945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-Hydroxyvaler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4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66302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Desmethylvenlafax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4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58637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-Methylglutar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4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5.55498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PC 22:4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4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34121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lycyl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-L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rol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4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5.30945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Trolox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4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5.06304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uvacol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4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90486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L-Cysteine-glutathione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gisulfid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4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89191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Neosaxitoxin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5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70357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Homocitrull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5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4.65587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lastRenderedPageBreak/>
              <w:t>Adren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5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54545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-Hydroxybenzylcyanid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5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4.54052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L-Lysi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5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4.34783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PC 20:1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5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4.34508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l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Threitol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5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197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ilocarp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5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17814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tyre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5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4.15184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PA 16: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5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4.12778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Indole-5-Carboxylic Acid (98%)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6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08824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Taurochenodeoxycholat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6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02336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Ur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6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0.00004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Eicosapentaeno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6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3.92191</w:t>
            </w:r>
            <w:r>
              <w:rPr>
                <w:rFonts w:ascii="DengXian" w:eastAsia="DengXian" w:hAnsi="DengXian" w:hint="eastAsia"/>
                <w:color w:val="000000"/>
              </w:rPr>
              <w:lastRenderedPageBreak/>
              <w:t>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(±)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bscis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6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92157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Tetrahydrocortiso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6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8708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L-Tryptophan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6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3.61792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0-Hydroxydecano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6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3.61374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7-Methylguanosi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6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55391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6-Hydroxyhexadecano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6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52347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-(5-acetamidopentyl)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cetamid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7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3.36859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(3β,5ξ,9ξ)-3,23-Dihydroxy-1-oxoolean-12-en-28-o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7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3.33525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D(+)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henyllact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7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3.27879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O-Benzyl-L-tyrosi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7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3.26832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lastRenderedPageBreak/>
              <w:t>Cryptotanshino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7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23466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Caffeoyl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utresc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7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22818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ropionylcarnit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7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3.20459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Isophoro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7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05461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,4,5-trihydroxy-6-methyloxan-2-yl 2-(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methylamino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)benzoat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7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3.04334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0-Carboxy-Leukotriene B4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7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94376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S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denosyl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-methioni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8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93119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minobenzoat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8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2.6428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1,12-Epoxy-(5Z,8Z,11Z)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icosatrieno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8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45427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Pregnenolo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8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2.19849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1,4-Dihydro-1-Methyl-4-Oxo-3-Pyridinecarboxamid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8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2.12652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3-(pyrazin-2-ylamino)-2-(2-thienylcarbonyl)acrylonitril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8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2.0155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Tyrosylalan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8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1.98497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Beta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87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1.45625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-(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Formylamino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)Benzoic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88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1.33266E-05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N1-(3-amino-4-chlorophenyl)-2-[2,4-di(tert-pentyl)phenoxy]acetamid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89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9.74026E-0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Uridine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diphosphate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>-N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acetylglucosami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90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8.77578E-0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PC (16:0e/2:0)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91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7.7616E-0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Calcitriol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92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7.09504E-0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proofErr w:type="spellStart"/>
            <w:r>
              <w:rPr>
                <w:rFonts w:ascii="DengXian" w:eastAsia="DengXian" w:hAnsi="DengXian" w:hint="eastAsia"/>
                <w:color w:val="000000"/>
              </w:rPr>
              <w:t>Deoxychol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93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4.20537E-0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L-Serine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94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.98984E-0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γ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Linolenic</w:t>
            </w:r>
            <w:proofErr w:type="spellEnd"/>
            <w:r>
              <w:rPr>
                <w:rFonts w:ascii="DengXian" w:eastAsia="DengXian" w:hAnsi="DengXian" w:hint="eastAsia"/>
                <w:color w:val="000000"/>
              </w:rPr>
              <w:t xml:space="preserve"> acid ethyl ester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95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-2.45098E-06</w:t>
            </w:r>
          </w:p>
        </w:tc>
      </w:tr>
      <w:tr w:rsidR="00EB08EB" w:rsidTr="00406D59"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lastRenderedPageBreak/>
              <w:t>Delta-</w:t>
            </w:r>
            <w:proofErr w:type="spellStart"/>
            <w:r>
              <w:rPr>
                <w:rFonts w:ascii="DengXian" w:eastAsia="DengXian" w:hAnsi="DengXian" w:hint="eastAsia"/>
                <w:color w:val="000000"/>
              </w:rPr>
              <w:t>Tridecalactone</w:t>
            </w:r>
            <w:proofErr w:type="spellEnd"/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 w:cs="SimSun"/>
                <w:color w:val="000000"/>
                <w:sz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  <w:tc>
          <w:tcPr>
            <w:tcW w:w="1658" w:type="dxa"/>
            <w:vAlign w:val="center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296</w:t>
            </w:r>
          </w:p>
        </w:tc>
        <w:tc>
          <w:tcPr>
            <w:tcW w:w="1658" w:type="dxa"/>
            <w:vAlign w:val="bottom"/>
          </w:tcPr>
          <w:p w:rsidR="00EB08EB" w:rsidRDefault="00EB08EB" w:rsidP="00EB08EB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>0</w:t>
            </w:r>
          </w:p>
        </w:tc>
      </w:tr>
    </w:tbl>
    <w:p w:rsidR="004004F9" w:rsidRDefault="004004F9"/>
    <w:sectPr w:rsidR="004004F9" w:rsidSect="00B01E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8EB"/>
    <w:rsid w:val="0007363E"/>
    <w:rsid w:val="00081D44"/>
    <w:rsid w:val="000877E0"/>
    <w:rsid w:val="000A78FA"/>
    <w:rsid w:val="000A7AFB"/>
    <w:rsid w:val="000B1F02"/>
    <w:rsid w:val="00127A6F"/>
    <w:rsid w:val="00141D05"/>
    <w:rsid w:val="00150348"/>
    <w:rsid w:val="00155451"/>
    <w:rsid w:val="0015739B"/>
    <w:rsid w:val="00162B47"/>
    <w:rsid w:val="001659A5"/>
    <w:rsid w:val="0017031B"/>
    <w:rsid w:val="001748B1"/>
    <w:rsid w:val="001770B0"/>
    <w:rsid w:val="001860F9"/>
    <w:rsid w:val="001C2900"/>
    <w:rsid w:val="00207FA2"/>
    <w:rsid w:val="00216793"/>
    <w:rsid w:val="00227462"/>
    <w:rsid w:val="002274A9"/>
    <w:rsid w:val="002300C6"/>
    <w:rsid w:val="002370D1"/>
    <w:rsid w:val="00242269"/>
    <w:rsid w:val="00250C47"/>
    <w:rsid w:val="002756A3"/>
    <w:rsid w:val="0029164B"/>
    <w:rsid w:val="002B4C3A"/>
    <w:rsid w:val="002E477B"/>
    <w:rsid w:val="002F6360"/>
    <w:rsid w:val="003032DE"/>
    <w:rsid w:val="00305DB9"/>
    <w:rsid w:val="0031536F"/>
    <w:rsid w:val="00327565"/>
    <w:rsid w:val="00332FAF"/>
    <w:rsid w:val="00344E75"/>
    <w:rsid w:val="003674ED"/>
    <w:rsid w:val="003712EB"/>
    <w:rsid w:val="00372351"/>
    <w:rsid w:val="00390404"/>
    <w:rsid w:val="003920B2"/>
    <w:rsid w:val="003D46DF"/>
    <w:rsid w:val="003F56BF"/>
    <w:rsid w:val="004004F9"/>
    <w:rsid w:val="00426C82"/>
    <w:rsid w:val="00433F51"/>
    <w:rsid w:val="004608A3"/>
    <w:rsid w:val="004666E3"/>
    <w:rsid w:val="0048384E"/>
    <w:rsid w:val="004844F4"/>
    <w:rsid w:val="00492356"/>
    <w:rsid w:val="004A05C4"/>
    <w:rsid w:val="004D5F07"/>
    <w:rsid w:val="004E0E4B"/>
    <w:rsid w:val="004E5373"/>
    <w:rsid w:val="00535A23"/>
    <w:rsid w:val="0054520C"/>
    <w:rsid w:val="005457DA"/>
    <w:rsid w:val="005508B0"/>
    <w:rsid w:val="00551AF4"/>
    <w:rsid w:val="0056242F"/>
    <w:rsid w:val="005718B0"/>
    <w:rsid w:val="005929F5"/>
    <w:rsid w:val="005A0ABB"/>
    <w:rsid w:val="0062067A"/>
    <w:rsid w:val="006408B7"/>
    <w:rsid w:val="00663415"/>
    <w:rsid w:val="00670D92"/>
    <w:rsid w:val="00676FBA"/>
    <w:rsid w:val="0069684C"/>
    <w:rsid w:val="006D194F"/>
    <w:rsid w:val="0070566F"/>
    <w:rsid w:val="00707D23"/>
    <w:rsid w:val="00711932"/>
    <w:rsid w:val="00713747"/>
    <w:rsid w:val="0073492D"/>
    <w:rsid w:val="00737CB4"/>
    <w:rsid w:val="00746A1B"/>
    <w:rsid w:val="00752589"/>
    <w:rsid w:val="00756C8E"/>
    <w:rsid w:val="007700C6"/>
    <w:rsid w:val="00774449"/>
    <w:rsid w:val="0079199E"/>
    <w:rsid w:val="007C6437"/>
    <w:rsid w:val="00804182"/>
    <w:rsid w:val="00822210"/>
    <w:rsid w:val="00846FEA"/>
    <w:rsid w:val="00863089"/>
    <w:rsid w:val="00865CA2"/>
    <w:rsid w:val="00874ACC"/>
    <w:rsid w:val="008965BF"/>
    <w:rsid w:val="008B645E"/>
    <w:rsid w:val="008C375A"/>
    <w:rsid w:val="008D3596"/>
    <w:rsid w:val="008D5DB1"/>
    <w:rsid w:val="00905AFE"/>
    <w:rsid w:val="00915610"/>
    <w:rsid w:val="00921483"/>
    <w:rsid w:val="009223CA"/>
    <w:rsid w:val="009341DE"/>
    <w:rsid w:val="00937D66"/>
    <w:rsid w:val="00942F9C"/>
    <w:rsid w:val="009617F3"/>
    <w:rsid w:val="00975219"/>
    <w:rsid w:val="009B45F6"/>
    <w:rsid w:val="009C041A"/>
    <w:rsid w:val="009C11B8"/>
    <w:rsid w:val="009D40D7"/>
    <w:rsid w:val="009E68D5"/>
    <w:rsid w:val="009F0614"/>
    <w:rsid w:val="00A00562"/>
    <w:rsid w:val="00A27687"/>
    <w:rsid w:val="00A34399"/>
    <w:rsid w:val="00A3643A"/>
    <w:rsid w:val="00A50D63"/>
    <w:rsid w:val="00A75AA7"/>
    <w:rsid w:val="00A75E69"/>
    <w:rsid w:val="00A85B92"/>
    <w:rsid w:val="00AB0073"/>
    <w:rsid w:val="00AC54A7"/>
    <w:rsid w:val="00AC68D6"/>
    <w:rsid w:val="00AC7F6C"/>
    <w:rsid w:val="00AD3D78"/>
    <w:rsid w:val="00AE379B"/>
    <w:rsid w:val="00B01E17"/>
    <w:rsid w:val="00B064D1"/>
    <w:rsid w:val="00B12534"/>
    <w:rsid w:val="00B1607A"/>
    <w:rsid w:val="00B24849"/>
    <w:rsid w:val="00B34550"/>
    <w:rsid w:val="00B35A98"/>
    <w:rsid w:val="00B37428"/>
    <w:rsid w:val="00B50E77"/>
    <w:rsid w:val="00B57C21"/>
    <w:rsid w:val="00B65C14"/>
    <w:rsid w:val="00B7190E"/>
    <w:rsid w:val="00B757E4"/>
    <w:rsid w:val="00B85E06"/>
    <w:rsid w:val="00BB4E83"/>
    <w:rsid w:val="00C02472"/>
    <w:rsid w:val="00C479AA"/>
    <w:rsid w:val="00C569A2"/>
    <w:rsid w:val="00C57371"/>
    <w:rsid w:val="00C71BDD"/>
    <w:rsid w:val="00CA13F9"/>
    <w:rsid w:val="00CA7665"/>
    <w:rsid w:val="00CC61C5"/>
    <w:rsid w:val="00CD60F4"/>
    <w:rsid w:val="00CE056E"/>
    <w:rsid w:val="00D0536D"/>
    <w:rsid w:val="00D245FB"/>
    <w:rsid w:val="00D25424"/>
    <w:rsid w:val="00D50926"/>
    <w:rsid w:val="00D55A4A"/>
    <w:rsid w:val="00D65595"/>
    <w:rsid w:val="00D672AD"/>
    <w:rsid w:val="00D763DB"/>
    <w:rsid w:val="00DB0D59"/>
    <w:rsid w:val="00DC313B"/>
    <w:rsid w:val="00DC615C"/>
    <w:rsid w:val="00DD387E"/>
    <w:rsid w:val="00DE0F1D"/>
    <w:rsid w:val="00E1725C"/>
    <w:rsid w:val="00E22EA0"/>
    <w:rsid w:val="00E37978"/>
    <w:rsid w:val="00E60BDA"/>
    <w:rsid w:val="00E65269"/>
    <w:rsid w:val="00E76E5C"/>
    <w:rsid w:val="00EB08EB"/>
    <w:rsid w:val="00EC33E0"/>
    <w:rsid w:val="00ED77B2"/>
    <w:rsid w:val="00F13AD6"/>
    <w:rsid w:val="00F201D8"/>
    <w:rsid w:val="00F54E1F"/>
    <w:rsid w:val="00F57D88"/>
    <w:rsid w:val="00F723BA"/>
    <w:rsid w:val="00F92342"/>
    <w:rsid w:val="00FD26EA"/>
    <w:rsid w:val="00FD798D"/>
    <w:rsid w:val="00FE75D0"/>
    <w:rsid w:val="00FF26E0"/>
    <w:rsid w:val="00FF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8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8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1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1835</Words>
  <Characters>1046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 Yue</dc:creator>
  <cp:lastModifiedBy>74700</cp:lastModifiedBy>
  <cp:revision>2</cp:revision>
  <dcterms:created xsi:type="dcterms:W3CDTF">2021-02-25T08:30:00Z</dcterms:created>
  <dcterms:modified xsi:type="dcterms:W3CDTF">2021-02-25T08:30:00Z</dcterms:modified>
</cp:coreProperties>
</file>